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03637" w14:textId="0518643B" w:rsidR="008D5013" w:rsidRPr="00E5195F" w:rsidRDefault="00EA391F" w:rsidP="008D5013">
      <w:pPr>
        <w:tabs>
          <w:tab w:val="left" w:pos="8647"/>
        </w:tabs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Pr="00E5195F">
        <w:rPr>
          <w:rFonts w:ascii="Times New Roman" w:hAnsi="Times New Roman" w:cs="Times New Roman"/>
          <w:b/>
        </w:rPr>
        <w:t xml:space="preserve"> </w:t>
      </w:r>
      <w:r w:rsidR="008D5013" w:rsidRPr="00E5195F">
        <w:rPr>
          <w:rFonts w:ascii="Times New Roman" w:hAnsi="Times New Roman" w:cs="Times New Roman"/>
          <w:b/>
        </w:rPr>
        <w:t>Table 1</w:t>
      </w:r>
      <w:r w:rsidR="001C0B51" w:rsidRPr="00E5195F">
        <w:rPr>
          <w:rFonts w:ascii="Times New Roman" w:hAnsi="Times New Roman" w:cs="Times New Roman"/>
          <w:b/>
        </w:rPr>
        <w:t>.</w:t>
      </w:r>
      <w:r w:rsidR="008D5013" w:rsidRPr="00E5195F">
        <w:rPr>
          <w:rFonts w:ascii="Times New Roman" w:hAnsi="Times New Roman" w:cs="Times New Roman"/>
          <w:b/>
        </w:rPr>
        <w:t xml:space="preserve"> Data collection and refinement statistics</w:t>
      </w:r>
      <w:r w:rsidR="001C0B51" w:rsidRPr="00E5195F">
        <w:rPr>
          <w:rFonts w:ascii="Times New Roman" w:hAnsi="Times New Roman" w:cs="Times New Roman"/>
          <w:b/>
        </w:rPr>
        <w:t>.</w:t>
      </w:r>
    </w:p>
    <w:tbl>
      <w:tblPr>
        <w:tblW w:w="99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91"/>
        <w:gridCol w:w="1996"/>
        <w:gridCol w:w="1417"/>
        <w:gridCol w:w="1174"/>
        <w:gridCol w:w="1529"/>
        <w:gridCol w:w="1530"/>
      </w:tblGrid>
      <w:tr w:rsidR="008D5013" w:rsidRPr="0059597B" w14:paraId="1F128FA7" w14:textId="77777777" w:rsidTr="00204022">
        <w:tc>
          <w:tcPr>
            <w:tcW w:w="22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ECA928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2240D2" w14:textId="144A2F13" w:rsidR="008D5013" w:rsidRPr="0059597B" w:rsidRDefault="00FF1C5C" w:rsidP="00DF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sp9</w:t>
            </w:r>
            <w:r w:rsidRPr="00BE6F0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COV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="00BE6F0E">
              <w:rPr>
                <w:rFonts w:ascii="Times New Roman" w:hAnsi="Times New Roman" w:cs="Times New Roman"/>
                <w:b/>
                <w:sz w:val="16"/>
                <w:szCs w:val="16"/>
              </w:rPr>
              <w:t>VHH</w:t>
            </w:r>
            <w:r w:rsidRPr="00BE6F0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Nsp2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21D713C" w14:textId="409DC152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E8DE66F" w14:textId="7DA61179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4CE0FC9" w14:textId="20051291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040553B" w14:textId="465AAF54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D5013" w:rsidRPr="0059597B" w14:paraId="43A49055" w14:textId="77777777" w:rsidTr="00204022">
        <w:tc>
          <w:tcPr>
            <w:tcW w:w="22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61DBDA1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ta collection </w:t>
            </w:r>
          </w:p>
        </w:tc>
        <w:tc>
          <w:tcPr>
            <w:tcW w:w="199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813CFDF" w14:textId="32E8A228" w:rsidR="008D5013" w:rsidRPr="0059597B" w:rsidRDefault="008D5013" w:rsidP="00BE6F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091A216" w14:textId="7F0E4C17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77522D7" w14:textId="2B3070E6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3C66787" w14:textId="0669FD8B" w:rsidR="003F5CDB" w:rsidRPr="0059597B" w:rsidRDefault="003F5CDB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D7E5C38" w14:textId="66F95620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2D5979BD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B41EB5E" w14:textId="2CA048FE" w:rsidR="008D5013" w:rsidRPr="0059597B" w:rsidRDefault="0020409C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B co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EF2A7F" w14:textId="160824A3" w:rsidR="008D5013" w:rsidRPr="0020409C" w:rsidRDefault="0020409C" w:rsidP="00DF4A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409C">
              <w:rPr>
                <w:rFonts w:ascii="Times New Roman" w:eastAsia="Times New Roman" w:hAnsi="Times New Roman" w:cs="Times New Roman"/>
                <w:sz w:val="16"/>
                <w:szCs w:val="16"/>
              </w:rPr>
              <w:t>8DQ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E3090" w14:textId="6289FE5F" w:rsidR="008D5013" w:rsidRPr="00BE6F0E" w:rsidRDefault="008D5013" w:rsidP="00DF4A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0D9E9C3" w14:textId="4C50A843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2E9DBCB" w14:textId="3AC5AB7D" w:rsidR="008D5013" w:rsidRPr="0059597B" w:rsidRDefault="008D5013" w:rsidP="00DF4A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A1E1A0" w14:textId="7C67F241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</w:tr>
      <w:tr w:rsidR="008D5013" w:rsidRPr="0059597B" w14:paraId="19FDC0D0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CA00D7E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Space group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3327FB5" w14:textId="2CD49E55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FF1C5C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9E991" w14:textId="62F071A1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B623CF6" w14:textId="61A0A068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2C99FAE" w14:textId="2603249F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FFA8DA" w14:textId="4D53E19D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44881885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6DAAABA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Cell dimension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DD48020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454AB" w14:textId="77777777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4710681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F13494C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EFB88E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</w:tr>
      <w:tr w:rsidR="008D5013" w:rsidRPr="0059597B" w14:paraId="25866D38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421869A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959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959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959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 xml:space="preserve"> (Å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5358516" w14:textId="12BE31FD" w:rsidR="008D5013" w:rsidRPr="0059597B" w:rsidRDefault="00FF1C5C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.02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5.02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F46E0" w14:textId="3D4415A4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38EEDD2" w14:textId="6A7089C8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D46613D" w14:textId="4C080339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0D33BB" w14:textId="6A369BE8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37F1CD09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118C07B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sym w:font="Symbol" w:char="F0B0"/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D9CFEEF" w14:textId="3B512DCE" w:rsidR="008D5013" w:rsidRPr="00C62DA8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D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0, 90, </w:t>
            </w:r>
            <w:r w:rsidR="00FF1C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CDEE8" w14:textId="77FEFA7C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C303A14" w14:textId="21EC8BF0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130FC43" w14:textId="35128106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4A7EDE" w14:textId="7A62A2F5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76FEA068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253A98F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Resolution (Å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E9CC43D" w14:textId="5E255EDD" w:rsidR="008D5013" w:rsidRDefault="00FF1C5C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-2.4</w:t>
            </w:r>
            <w:r w:rsidR="00CA478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F214A94" w14:textId="1F7EB480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F1C5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CA478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F1C5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CA478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095AE2" w14:textId="0BDC52F2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6EC61EF" w14:textId="119FC678" w:rsidR="008D5013" w:rsidRPr="00204022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3AD5FD1" w14:textId="318D37BB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15109" w14:textId="0AC137FA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7DDFCD9C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15CA354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59597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im</w:t>
            </w:r>
            <w:r w:rsidRPr="00595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9F29691" w14:textId="357A2A99" w:rsidR="008D5013" w:rsidRPr="0059597B" w:rsidRDefault="00CA4788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73CB2" w14:textId="1E66D6F9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1307AF6" w14:textId="2CA04A85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BEA2AB4" w14:textId="0C0B67F8" w:rsidR="008D5013" w:rsidRPr="0013773A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74EE1F" w14:textId="398DB2A6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5197D690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0DDFDC47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I/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sym w:font="Symbol" w:char="F073"/>
            </w:r>
            <w:r w:rsidRPr="0059597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0123F85" w14:textId="554389F7" w:rsidR="008D5013" w:rsidRPr="0059597B" w:rsidRDefault="00FF1C5C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788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BC635" w14:textId="6A51C5C0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F8FA084" w14:textId="6C16DBB9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40DC9D0" w14:textId="675612A9" w:rsidR="008D5013" w:rsidRPr="0013773A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3EC95" w14:textId="1C57975A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2FBDF3AB" w14:textId="77777777" w:rsidTr="0001717F">
        <w:trPr>
          <w:trHeight w:val="334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490F2243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Completeness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4A236E9" w14:textId="01B9B13F" w:rsidR="008D5013" w:rsidRPr="0059597B" w:rsidRDefault="00CA4788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168EE" w14:textId="5E1C58E6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2C33599" w14:textId="4E692264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5EBFED5" w14:textId="22A927D0" w:rsidR="008D5013" w:rsidRPr="0013773A" w:rsidRDefault="008D5013" w:rsidP="00DF4A3A">
            <w:pPr>
              <w:tabs>
                <w:tab w:val="left" w:pos="6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9BF976" w14:textId="43F82B7D" w:rsidR="008D5013" w:rsidRPr="0059597B" w:rsidRDefault="008D5013" w:rsidP="00DF4A3A">
            <w:pPr>
              <w:tabs>
                <w:tab w:val="left" w:pos="65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0BDF588C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539ABC2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Total N</w:t>
            </w:r>
            <w:r w:rsidRPr="00595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o.  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  <w:p w14:paraId="307EF3A4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959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o.  </w:t>
            </w: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unique observation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1559CF8" w14:textId="6EAB4DE9" w:rsidR="008D5013" w:rsidRDefault="00CA4788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014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260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738706" w14:textId="2BAE60CD" w:rsidR="008D5013" w:rsidRPr="0059597B" w:rsidRDefault="00CA4788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84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15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04A39" w14:textId="008B5CF4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0E4C259" w14:textId="5C320FB1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AFD721F" w14:textId="21913F31" w:rsidR="008D5013" w:rsidRPr="0013773A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7F5B54" w14:textId="32592946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2A5ACEB4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2549AB9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sz w:val="16"/>
                <w:szCs w:val="16"/>
              </w:rPr>
              <w:t>Multiplicit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2C076F5" w14:textId="52630040" w:rsidR="008D5013" w:rsidRPr="0059597B" w:rsidRDefault="00CA4788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8D50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08758" w14:textId="7D79B79B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5751BD9" w14:textId="1CC7156C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8BA4EB7" w14:textId="5E9888DB" w:rsidR="008D5013" w:rsidRPr="0013773A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6A9820" w14:textId="0790F1CA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652BFF50" w14:textId="77777777" w:rsidTr="0001717F">
        <w:trPr>
          <w:trHeight w:val="84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8B8A960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  <w:r w:rsidRPr="00ED6E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/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F46CDD8" w14:textId="5C54BAD6" w:rsidR="008D5013" w:rsidRPr="0059597B" w:rsidRDefault="0001717F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</w:t>
            </w:r>
            <w:r w:rsidR="008D5013" w:rsidRPr="00151A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CA47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</w:t>
            </w:r>
            <w:r w:rsidR="008D5013" w:rsidRPr="00151A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3CEFB" w14:textId="4185B3A4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C384229" w14:textId="0B56C212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54EE39A" w14:textId="7FFC4101" w:rsidR="008D5013" w:rsidRPr="0013773A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7E7A70" w14:textId="1C8D9E3D" w:rsidR="008D5013" w:rsidRPr="00ED6E03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5013" w:rsidRPr="0059597B" w14:paraId="52522A69" w14:textId="77777777" w:rsidTr="00204022">
        <w:tc>
          <w:tcPr>
            <w:tcW w:w="22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3EE9E17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597B">
              <w:rPr>
                <w:rFonts w:ascii="Times New Roman" w:hAnsi="Times New Roman" w:cs="Times New Roman"/>
                <w:b/>
                <w:sz w:val="16"/>
                <w:szCs w:val="16"/>
              </w:rPr>
              <w:t>Refinement statistic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433C620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4976F" w14:textId="77777777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F72670D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2E81C84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9AAFAC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</w:tr>
      <w:tr w:rsidR="008D5013" w:rsidRPr="0059597B" w14:paraId="229E0DC9" w14:textId="77777777" w:rsidTr="00204022">
        <w:tc>
          <w:tcPr>
            <w:tcW w:w="22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531CF38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factor</w:t>
            </w:r>
            <w:proofErr w:type="spellEnd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99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2E75F59" w14:textId="4C668A7D" w:rsidR="008D5013" w:rsidRPr="004965B5" w:rsidRDefault="00F475DB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1C887" w14:textId="41496309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3B6ABCD" w14:textId="007B7B46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1E99943" w14:textId="6C07C0C7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A9653F" w14:textId="1A5FE603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4258E401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483A114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free</w:t>
            </w:r>
            <w:proofErr w:type="spellEnd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8C7338F" w14:textId="6C7C7B4B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475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1F71A" w14:textId="37691C8C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5416779" w14:textId="0594A69E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92B94A6" w14:textId="3081FB5B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F2A2B5" w14:textId="1C34CBFA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6A25542F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72FC391" w14:textId="77777777" w:rsidR="008D5013" w:rsidRPr="00137DF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7D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 atoms</w:t>
            </w:r>
          </w:p>
          <w:p w14:paraId="2E6E7D46" w14:textId="77777777" w:rsidR="008D5013" w:rsidRPr="00137DFD" w:rsidRDefault="008D5013" w:rsidP="00DF4A3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37DFD">
              <w:rPr>
                <w:color w:val="000000" w:themeColor="text1"/>
                <w:sz w:val="16"/>
                <w:szCs w:val="16"/>
              </w:rPr>
              <w:t>Protein</w:t>
            </w:r>
          </w:p>
          <w:p w14:paraId="5FC8B9F9" w14:textId="77777777" w:rsidR="008D5013" w:rsidRPr="00137DFD" w:rsidRDefault="008D5013" w:rsidP="00DF4A3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37DFD">
              <w:rPr>
                <w:color w:val="000000" w:themeColor="text1"/>
                <w:sz w:val="16"/>
                <w:szCs w:val="16"/>
              </w:rPr>
              <w:t>Water</w:t>
            </w:r>
          </w:p>
          <w:p w14:paraId="3293739A" w14:textId="77777777" w:rsidR="008D5013" w:rsidRPr="00137DFD" w:rsidRDefault="008D5013" w:rsidP="00DF4A3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37DFD">
              <w:rPr>
                <w:color w:val="000000" w:themeColor="text1"/>
                <w:sz w:val="16"/>
                <w:szCs w:val="16"/>
              </w:rPr>
              <w:t>Ligan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DC6B53B" w14:textId="77777777" w:rsidR="008D5013" w:rsidRPr="00FF1C5C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ED7D31" w:themeColor="accent2"/>
                <w:sz w:val="16"/>
                <w:szCs w:val="16"/>
              </w:rPr>
            </w:pPr>
          </w:p>
          <w:p w14:paraId="2B2393EB" w14:textId="3E7C9A21" w:rsidR="008D5013" w:rsidRPr="004965B5" w:rsidRDefault="004965B5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3</w:t>
            </w:r>
          </w:p>
          <w:p w14:paraId="0EEE5F0A" w14:textId="35FF3004" w:rsidR="008D5013" w:rsidRPr="004965B5" w:rsidRDefault="004965B5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650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69C0ACBE" w14:textId="70C1E555" w:rsidR="008D5013" w:rsidRPr="00FF1C5C" w:rsidRDefault="004965B5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ED7D31" w:themeColor="accent2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SO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-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E5166F" w14:textId="5678FD40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A181A8E" w14:textId="7777777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66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A879CBA" w14:textId="5AAE292B" w:rsidR="008D5013" w:rsidRPr="002E2236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A8D08D" w:themeColor="accent6" w:themeTint="99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B87320" w14:textId="32C8C158" w:rsidR="008D5013" w:rsidRPr="003B6439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5013" w:rsidRPr="0059597B" w14:paraId="1E3D468A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51B8CCE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machandran plot (%) </w:t>
            </w:r>
          </w:p>
          <w:p w14:paraId="7CF58CBB" w14:textId="77777777" w:rsidR="008D5013" w:rsidRPr="004965B5" w:rsidRDefault="008D5013" w:rsidP="00DF4A3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965B5">
              <w:rPr>
                <w:color w:val="000000" w:themeColor="text1"/>
                <w:sz w:val="16"/>
                <w:szCs w:val="16"/>
              </w:rPr>
              <w:t xml:space="preserve">Most </w:t>
            </w:r>
            <w:proofErr w:type="spellStart"/>
            <w:r w:rsidRPr="004965B5">
              <w:rPr>
                <w:color w:val="000000" w:themeColor="text1"/>
                <w:sz w:val="16"/>
                <w:szCs w:val="16"/>
              </w:rPr>
              <w:t>favoured</w:t>
            </w:r>
            <w:proofErr w:type="spellEnd"/>
          </w:p>
          <w:p w14:paraId="7324D03A" w14:textId="77777777" w:rsidR="008D5013" w:rsidRPr="004965B5" w:rsidRDefault="008D5013" w:rsidP="00DF4A3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965B5">
              <w:rPr>
                <w:color w:val="000000" w:themeColor="text1"/>
                <w:sz w:val="16"/>
                <w:szCs w:val="16"/>
              </w:rPr>
              <w:t xml:space="preserve">Allowed region  </w:t>
            </w:r>
          </w:p>
          <w:p w14:paraId="6655294B" w14:textId="77777777" w:rsidR="008D5013" w:rsidRPr="004965B5" w:rsidRDefault="008D5013" w:rsidP="00DF4A3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965B5">
              <w:rPr>
                <w:color w:val="000000" w:themeColor="text1"/>
                <w:sz w:val="16"/>
                <w:szCs w:val="16"/>
              </w:rPr>
              <w:t>Outli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C1E158F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6A5B1F" w14:textId="78FC6578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475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  <w:p w14:paraId="64036038" w14:textId="46320F87" w:rsidR="004965B5" w:rsidRPr="004965B5" w:rsidRDefault="00F475DB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  <w:p w14:paraId="0F369CB7" w14:textId="3FB2911D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ED4E1" w14:textId="7A986AA5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30D1D5B" w14:textId="02652419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C925865" w14:textId="2C52DFEC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FFCBE2" w14:textId="666E30CC" w:rsidR="008D5013" w:rsidRPr="003B6439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5013" w:rsidRPr="0059597B" w14:paraId="7BE03B12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FC7E0C5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factors (Å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206A7BB" w14:textId="77777777" w:rsidR="008D5013" w:rsidRPr="004965B5" w:rsidRDefault="008D5013" w:rsidP="00DF4A3A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tein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45D7351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1DE815" w14:textId="4FA5C1FA" w:rsidR="008D5013" w:rsidRPr="004965B5" w:rsidRDefault="00F475DB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271DF" w14:textId="44403972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0B758CB" w14:textId="45A552A5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EAB7F9F" w14:textId="4BB6FA18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85537A" w14:textId="7D2691DE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50B35D0A" w14:textId="77777777" w:rsidTr="0001717F"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44713E1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sd</w:t>
            </w:r>
            <w:proofErr w:type="spellEnd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onds (Å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5D27FC6" w14:textId="03DDF0CE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475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C8B06" w14:textId="6EE8ADD7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FEE3295" w14:textId="71DF3096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01749F5" w14:textId="759BB798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7D0EF3" w14:textId="72605B4E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013" w:rsidRPr="0059597B" w14:paraId="1DD92BDF" w14:textId="77777777" w:rsidTr="00204022">
        <w:tc>
          <w:tcPr>
            <w:tcW w:w="22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C051D88" w14:textId="77777777" w:rsidR="008D5013" w:rsidRPr="004965B5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sd</w:t>
            </w:r>
            <w:proofErr w:type="spellEnd"/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gles (</w:t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B0"/>
            </w:r>
            <w:r w:rsidRPr="004965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B4A962A" w14:textId="4F8BC8A8" w:rsidR="008D5013" w:rsidRPr="004965B5" w:rsidRDefault="00F475DB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FA618" w14:textId="6F6212BB" w:rsidR="008D5013" w:rsidRPr="00BE6F0E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143C295" w14:textId="27C8A137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F8C9C21" w14:textId="3749DDA4" w:rsidR="008D5013" w:rsidRPr="007D4F4D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E7B33" w14:textId="1A57D9C3" w:rsidR="008D5013" w:rsidRPr="0059597B" w:rsidRDefault="008D5013" w:rsidP="00DF4A3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F74C368" w14:textId="77777777" w:rsidR="008D5013" w:rsidRPr="0059597B" w:rsidRDefault="008D5013" w:rsidP="008D5013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D794BDE" w14:textId="77777777" w:rsidR="008D5013" w:rsidRPr="0059597B" w:rsidRDefault="008D5013" w:rsidP="008D5013">
      <w:pPr>
        <w:spacing w:line="360" w:lineRule="auto"/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 w:rsidRPr="0059597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9597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R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p.i.m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 = </w:t>
      </w:r>
      <w:r w:rsidRPr="0059597B">
        <w:rPr>
          <w:rFonts w:ascii="Times New Roman" w:hAnsi="Times New Roman" w:cs="Times New Roman"/>
          <w:sz w:val="16"/>
          <w:szCs w:val="16"/>
        </w:rPr>
        <w:sym w:font="Symbol" w:char="F053"/>
      </w:r>
      <w:proofErr w:type="spellStart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proofErr w:type="spellEnd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59597B">
        <w:rPr>
          <w:rFonts w:ascii="Times New Roman" w:hAnsi="Times New Roman" w:cs="Times New Roman"/>
          <w:sz w:val="16"/>
          <w:szCs w:val="16"/>
        </w:rPr>
        <w:t>[1/(N-1)]</w:t>
      </w:r>
      <w:r w:rsidRPr="0059597B">
        <w:rPr>
          <w:rFonts w:ascii="Times New Roman" w:hAnsi="Times New Roman" w:cs="Times New Roman"/>
          <w:sz w:val="16"/>
          <w:szCs w:val="16"/>
          <w:vertAlign w:val="superscript"/>
        </w:rPr>
        <w:t xml:space="preserve">1/2  </w:t>
      </w:r>
      <w:r w:rsidRPr="0059597B">
        <w:rPr>
          <w:rFonts w:ascii="Times New Roman" w:hAnsi="Times New Roman" w:cs="Times New Roman"/>
          <w:sz w:val="16"/>
          <w:szCs w:val="16"/>
        </w:rPr>
        <w:sym w:font="Symbol" w:char="F053"/>
      </w:r>
      <w:proofErr w:type="spellStart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i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 | 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I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proofErr w:type="spellEnd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 xml:space="preserve">, </w:t>
      </w:r>
      <w:proofErr w:type="spellStart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i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 - &lt;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I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&gt; | / </w:t>
      </w:r>
      <w:r w:rsidRPr="0059597B">
        <w:rPr>
          <w:rFonts w:ascii="Times New Roman" w:hAnsi="Times New Roman" w:cs="Times New Roman"/>
          <w:sz w:val="16"/>
          <w:szCs w:val="16"/>
        </w:rPr>
        <w:sym w:font="Symbol" w:char="F053"/>
      </w:r>
      <w:proofErr w:type="spellStart"/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 &lt;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I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>&gt;</w:t>
      </w:r>
    </w:p>
    <w:p w14:paraId="21604A62" w14:textId="77777777" w:rsidR="008D5013" w:rsidRPr="0059597B" w:rsidRDefault="008D5013" w:rsidP="008D5013">
      <w:pPr>
        <w:spacing w:line="360" w:lineRule="auto"/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 w:rsidRPr="0059597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9597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R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factor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 xml:space="preserve"> = ( </w:t>
      </w:r>
      <w:r w:rsidRPr="0059597B">
        <w:rPr>
          <w:rFonts w:ascii="Times New Roman" w:hAnsi="Times New Roman" w:cs="Times New Roman"/>
          <w:sz w:val="16"/>
          <w:szCs w:val="16"/>
        </w:rPr>
        <w:sym w:font="Symbol" w:char="F053"/>
      </w:r>
      <w:r w:rsidRPr="0059597B">
        <w:rPr>
          <w:rFonts w:ascii="Times New Roman" w:hAnsi="Times New Roman" w:cs="Times New Roman"/>
          <w:sz w:val="16"/>
          <w:szCs w:val="16"/>
        </w:rPr>
        <w:t xml:space="preserve"> | |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F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o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>| - |F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c</w:t>
      </w:r>
      <w:r w:rsidRPr="0059597B">
        <w:rPr>
          <w:rFonts w:ascii="Times New Roman" w:hAnsi="Times New Roman" w:cs="Times New Roman"/>
          <w:sz w:val="16"/>
          <w:szCs w:val="16"/>
        </w:rPr>
        <w:t xml:space="preserve">| </w:t>
      </w:r>
      <w:proofErr w:type="gramStart"/>
      <w:r w:rsidRPr="0059597B">
        <w:rPr>
          <w:rFonts w:ascii="Times New Roman" w:hAnsi="Times New Roman" w:cs="Times New Roman"/>
          <w:sz w:val="16"/>
          <w:szCs w:val="16"/>
        </w:rPr>
        <w:t>| )</w:t>
      </w:r>
      <w:proofErr w:type="gramEnd"/>
      <w:r w:rsidRPr="0059597B">
        <w:rPr>
          <w:rFonts w:ascii="Times New Roman" w:hAnsi="Times New Roman" w:cs="Times New Roman"/>
          <w:sz w:val="16"/>
          <w:szCs w:val="16"/>
        </w:rPr>
        <w:t xml:space="preserve"> / ( </w:t>
      </w:r>
      <w:r w:rsidRPr="0059597B">
        <w:rPr>
          <w:rFonts w:ascii="Times New Roman" w:hAnsi="Times New Roman" w:cs="Times New Roman"/>
          <w:sz w:val="16"/>
          <w:szCs w:val="16"/>
        </w:rPr>
        <w:sym w:font="Symbol" w:char="F053"/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59597B">
        <w:rPr>
          <w:rFonts w:ascii="Times New Roman" w:hAnsi="Times New Roman" w:cs="Times New Roman"/>
          <w:sz w:val="16"/>
          <w:szCs w:val="16"/>
        </w:rPr>
        <w:t>|</w:t>
      </w:r>
      <w:proofErr w:type="spellStart"/>
      <w:r w:rsidRPr="0059597B">
        <w:rPr>
          <w:rFonts w:ascii="Times New Roman" w:hAnsi="Times New Roman" w:cs="Times New Roman"/>
          <w:sz w:val="16"/>
          <w:szCs w:val="16"/>
        </w:rPr>
        <w:t>F</w:t>
      </w:r>
      <w:r w:rsidRPr="0059597B">
        <w:rPr>
          <w:rFonts w:ascii="Times New Roman" w:hAnsi="Times New Roman" w:cs="Times New Roman"/>
          <w:sz w:val="16"/>
          <w:szCs w:val="16"/>
          <w:vertAlign w:val="subscript"/>
        </w:rPr>
        <w:t>o</w:t>
      </w:r>
      <w:proofErr w:type="spellEnd"/>
      <w:r w:rsidRPr="0059597B">
        <w:rPr>
          <w:rFonts w:ascii="Times New Roman" w:hAnsi="Times New Roman" w:cs="Times New Roman"/>
          <w:sz w:val="16"/>
          <w:szCs w:val="16"/>
        </w:rPr>
        <w:t>| )  - for all data except as indicated in footnote 3.</w:t>
      </w:r>
    </w:p>
    <w:p w14:paraId="06125710" w14:textId="77777777" w:rsidR="008D5013" w:rsidRPr="0059597B" w:rsidRDefault="008D5013" w:rsidP="008D5013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sz w:val="16"/>
          <w:szCs w:val="16"/>
        </w:rPr>
      </w:pPr>
      <w:r w:rsidRPr="0059597B">
        <w:rPr>
          <w:rFonts w:ascii="Times New Roman" w:hAnsi="Times New Roman" w:cs="Times New Roman"/>
          <w:bCs/>
          <w:sz w:val="16"/>
          <w:szCs w:val="16"/>
          <w:vertAlign w:val="superscript"/>
        </w:rPr>
        <w:t>3</w:t>
      </w:r>
      <w:r w:rsidRPr="0059597B">
        <w:rPr>
          <w:rFonts w:ascii="Times New Roman" w:hAnsi="Times New Roman" w:cs="Times New Roman"/>
          <w:bCs/>
          <w:sz w:val="16"/>
          <w:szCs w:val="16"/>
        </w:rPr>
        <w:t xml:space="preserve"> 5% of data was used for the </w:t>
      </w:r>
      <w:proofErr w:type="spellStart"/>
      <w:r w:rsidRPr="0059597B">
        <w:rPr>
          <w:rFonts w:ascii="Times New Roman" w:hAnsi="Times New Roman" w:cs="Times New Roman"/>
          <w:bCs/>
          <w:sz w:val="16"/>
          <w:szCs w:val="16"/>
        </w:rPr>
        <w:t>R</w:t>
      </w:r>
      <w:r w:rsidRPr="0059597B">
        <w:rPr>
          <w:rFonts w:ascii="Times New Roman" w:hAnsi="Times New Roman" w:cs="Times New Roman"/>
          <w:bCs/>
          <w:sz w:val="16"/>
          <w:szCs w:val="16"/>
          <w:vertAlign w:val="subscript"/>
        </w:rPr>
        <w:t>free</w:t>
      </w:r>
      <w:proofErr w:type="spellEnd"/>
      <w:r w:rsidRPr="0059597B">
        <w:rPr>
          <w:rFonts w:ascii="Times New Roman" w:hAnsi="Times New Roman" w:cs="Times New Roman"/>
          <w:bCs/>
          <w:sz w:val="16"/>
          <w:szCs w:val="16"/>
        </w:rPr>
        <w:t xml:space="preserve"> calculation </w:t>
      </w:r>
    </w:p>
    <w:p w14:paraId="08A2C2E7" w14:textId="77777777" w:rsidR="008D5013" w:rsidRPr="0059597B" w:rsidRDefault="008D5013" w:rsidP="008D5013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9597B">
        <w:rPr>
          <w:rFonts w:ascii="Times New Roman" w:hAnsi="Times New Roman" w:cs="Times New Roman"/>
          <w:sz w:val="16"/>
          <w:szCs w:val="16"/>
        </w:rPr>
        <w:t>Values in parentheses refer to the highest resolution bin</w:t>
      </w:r>
    </w:p>
    <w:p w14:paraId="761B53F2" w14:textId="77777777" w:rsidR="005E2775" w:rsidRDefault="005E2775"/>
    <w:p w14:paraId="4CA13381" w14:textId="65801390" w:rsidR="00FD158B" w:rsidRPr="00796ABD" w:rsidRDefault="00FD158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D158B" w:rsidRPr="00796ABD" w:rsidSect="00B52B7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D727F" w16cex:dateUtc="2022-01-03T11:02:00Z"/>
  <w16cex:commentExtensible w16cex:durableId="257D7312" w16cex:dateUtc="2022-01-03T11:05:00Z"/>
  <w16cex:commentExtensible w16cex:durableId="257D7F3F" w16cex:dateUtc="2022-01-03T11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5CC6D" w14:textId="77777777" w:rsidR="004A0B33" w:rsidRDefault="004A0B33" w:rsidP="004609E6">
      <w:r>
        <w:separator/>
      </w:r>
    </w:p>
  </w:endnote>
  <w:endnote w:type="continuationSeparator" w:id="0">
    <w:p w14:paraId="6E14C6EC" w14:textId="77777777" w:rsidR="004A0B33" w:rsidRDefault="004A0B33" w:rsidP="00460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0768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836259" w14:textId="07F377BE" w:rsidR="004609E6" w:rsidRDefault="004609E6" w:rsidP="005E5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557556" w14:textId="77777777" w:rsidR="004609E6" w:rsidRDefault="004609E6" w:rsidP="004609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4119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EB7BEE" w14:textId="09740AB0" w:rsidR="004609E6" w:rsidRDefault="004609E6" w:rsidP="005E5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426A6" w14:textId="77777777" w:rsidR="004609E6" w:rsidRDefault="004609E6" w:rsidP="00460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FBF9C" w14:textId="77777777" w:rsidR="004A0B33" w:rsidRDefault="004A0B33" w:rsidP="004609E6">
      <w:r>
        <w:separator/>
      </w:r>
    </w:p>
  </w:footnote>
  <w:footnote w:type="continuationSeparator" w:id="0">
    <w:p w14:paraId="13A038E7" w14:textId="77777777" w:rsidR="004A0B33" w:rsidRDefault="004A0B33" w:rsidP="00460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27231"/>
    <w:multiLevelType w:val="hybridMultilevel"/>
    <w:tmpl w:val="2CD06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11D3C"/>
    <w:multiLevelType w:val="hybridMultilevel"/>
    <w:tmpl w:val="77DCB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3139B"/>
    <w:multiLevelType w:val="hybridMultilevel"/>
    <w:tmpl w:val="9A0E8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13"/>
    <w:rsid w:val="0001717F"/>
    <w:rsid w:val="00026D35"/>
    <w:rsid w:val="0003109C"/>
    <w:rsid w:val="0004263C"/>
    <w:rsid w:val="00096BAA"/>
    <w:rsid w:val="000B3775"/>
    <w:rsid w:val="00106C4A"/>
    <w:rsid w:val="001315B9"/>
    <w:rsid w:val="00151FCF"/>
    <w:rsid w:val="0016187D"/>
    <w:rsid w:val="001733ED"/>
    <w:rsid w:val="001A49E5"/>
    <w:rsid w:val="001C0B51"/>
    <w:rsid w:val="001C1487"/>
    <w:rsid w:val="001F7FBE"/>
    <w:rsid w:val="00204022"/>
    <w:rsid w:val="0020409C"/>
    <w:rsid w:val="00204973"/>
    <w:rsid w:val="002119B1"/>
    <w:rsid w:val="00212EB9"/>
    <w:rsid w:val="0021305F"/>
    <w:rsid w:val="00226D57"/>
    <w:rsid w:val="00236F89"/>
    <w:rsid w:val="002930E0"/>
    <w:rsid w:val="00294ECE"/>
    <w:rsid w:val="002972BD"/>
    <w:rsid w:val="002B06DE"/>
    <w:rsid w:val="002B2F9C"/>
    <w:rsid w:val="00324E1E"/>
    <w:rsid w:val="00386D16"/>
    <w:rsid w:val="003876BF"/>
    <w:rsid w:val="003B1F79"/>
    <w:rsid w:val="003C4095"/>
    <w:rsid w:val="003D11EB"/>
    <w:rsid w:val="003F5CDB"/>
    <w:rsid w:val="003F633F"/>
    <w:rsid w:val="0041392B"/>
    <w:rsid w:val="00433766"/>
    <w:rsid w:val="004362DC"/>
    <w:rsid w:val="004609E6"/>
    <w:rsid w:val="00483A66"/>
    <w:rsid w:val="0049301E"/>
    <w:rsid w:val="004965B5"/>
    <w:rsid w:val="004A0B33"/>
    <w:rsid w:val="004B408D"/>
    <w:rsid w:val="004E2810"/>
    <w:rsid w:val="005005EE"/>
    <w:rsid w:val="00537A95"/>
    <w:rsid w:val="00541065"/>
    <w:rsid w:val="00545887"/>
    <w:rsid w:val="005619F9"/>
    <w:rsid w:val="005919A0"/>
    <w:rsid w:val="005A7F00"/>
    <w:rsid w:val="005D059A"/>
    <w:rsid w:val="005D67AE"/>
    <w:rsid w:val="005E2775"/>
    <w:rsid w:val="005F2D31"/>
    <w:rsid w:val="00602B27"/>
    <w:rsid w:val="006157B2"/>
    <w:rsid w:val="006342CF"/>
    <w:rsid w:val="00686E2F"/>
    <w:rsid w:val="00692518"/>
    <w:rsid w:val="006C4BEF"/>
    <w:rsid w:val="006E6B1B"/>
    <w:rsid w:val="006F74F1"/>
    <w:rsid w:val="00707577"/>
    <w:rsid w:val="00711E31"/>
    <w:rsid w:val="00712B1B"/>
    <w:rsid w:val="0072756C"/>
    <w:rsid w:val="00735EEE"/>
    <w:rsid w:val="00753E4A"/>
    <w:rsid w:val="0076042A"/>
    <w:rsid w:val="0078270C"/>
    <w:rsid w:val="00796ABD"/>
    <w:rsid w:val="00810AE1"/>
    <w:rsid w:val="0081420C"/>
    <w:rsid w:val="008325CF"/>
    <w:rsid w:val="0085570E"/>
    <w:rsid w:val="008650CE"/>
    <w:rsid w:val="008D5013"/>
    <w:rsid w:val="008E2041"/>
    <w:rsid w:val="00916EFB"/>
    <w:rsid w:val="009216BA"/>
    <w:rsid w:val="00924F37"/>
    <w:rsid w:val="009513E7"/>
    <w:rsid w:val="00957062"/>
    <w:rsid w:val="00971660"/>
    <w:rsid w:val="00990D24"/>
    <w:rsid w:val="009F4E7C"/>
    <w:rsid w:val="009F7387"/>
    <w:rsid w:val="00A61E72"/>
    <w:rsid w:val="00AD6430"/>
    <w:rsid w:val="00B31240"/>
    <w:rsid w:val="00B52B7F"/>
    <w:rsid w:val="00B61F62"/>
    <w:rsid w:val="00BE6F0E"/>
    <w:rsid w:val="00C22A00"/>
    <w:rsid w:val="00C41789"/>
    <w:rsid w:val="00C63250"/>
    <w:rsid w:val="00CA4788"/>
    <w:rsid w:val="00CB0127"/>
    <w:rsid w:val="00CC45B7"/>
    <w:rsid w:val="00CE5C6E"/>
    <w:rsid w:val="00CE7C34"/>
    <w:rsid w:val="00CF3638"/>
    <w:rsid w:val="00CF4DB9"/>
    <w:rsid w:val="00D045B6"/>
    <w:rsid w:val="00D3427C"/>
    <w:rsid w:val="00D44A51"/>
    <w:rsid w:val="00D50F6C"/>
    <w:rsid w:val="00D51C1C"/>
    <w:rsid w:val="00D604A0"/>
    <w:rsid w:val="00D67795"/>
    <w:rsid w:val="00DB6CDF"/>
    <w:rsid w:val="00DE3B17"/>
    <w:rsid w:val="00DE7AF8"/>
    <w:rsid w:val="00DF1581"/>
    <w:rsid w:val="00DF6793"/>
    <w:rsid w:val="00E00A8D"/>
    <w:rsid w:val="00E5195F"/>
    <w:rsid w:val="00E7219B"/>
    <w:rsid w:val="00E94BF3"/>
    <w:rsid w:val="00EA391F"/>
    <w:rsid w:val="00EA64F7"/>
    <w:rsid w:val="00EA68BB"/>
    <w:rsid w:val="00EA7D8A"/>
    <w:rsid w:val="00EB7007"/>
    <w:rsid w:val="00EC2C1E"/>
    <w:rsid w:val="00ED3EA0"/>
    <w:rsid w:val="00EE2523"/>
    <w:rsid w:val="00EF5300"/>
    <w:rsid w:val="00F11A79"/>
    <w:rsid w:val="00F475DB"/>
    <w:rsid w:val="00F82CA2"/>
    <w:rsid w:val="00F856FB"/>
    <w:rsid w:val="00F85B98"/>
    <w:rsid w:val="00F87A71"/>
    <w:rsid w:val="00FC0B06"/>
    <w:rsid w:val="00FC0BDE"/>
    <w:rsid w:val="00FD158B"/>
    <w:rsid w:val="00FF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D2DE"/>
  <w15:chartTrackingRefBased/>
  <w15:docId w15:val="{BEEE56BA-1E57-0848-89FE-0840A16E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01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013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D6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7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7A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AE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C0B51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5F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0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9E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0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7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 Littler</dc:creator>
  <cp:keywords/>
  <dc:description/>
  <cp:lastModifiedBy>Dene Littler</cp:lastModifiedBy>
  <cp:revision>2</cp:revision>
  <dcterms:created xsi:type="dcterms:W3CDTF">2023-03-09T04:07:00Z</dcterms:created>
  <dcterms:modified xsi:type="dcterms:W3CDTF">2023-03-09T04:07:00Z</dcterms:modified>
</cp:coreProperties>
</file>